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700"/>
        <w:tblW w:w="10360" w:type="dxa"/>
        <w:tblLook w:val="04A0" w:firstRow="1" w:lastRow="0" w:firstColumn="1" w:lastColumn="0" w:noHBand="0" w:noVBand="1"/>
      </w:tblPr>
      <w:tblGrid>
        <w:gridCol w:w="960"/>
        <w:gridCol w:w="1520"/>
        <w:gridCol w:w="1480"/>
        <w:gridCol w:w="1620"/>
        <w:gridCol w:w="1720"/>
        <w:gridCol w:w="1680"/>
        <w:gridCol w:w="1380"/>
      </w:tblGrid>
      <w:tr w:rsidR="00280122" w:rsidRPr="00280122" w14:paraId="7ECCC9C1" w14:textId="77777777" w:rsidTr="0028012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7AF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ampl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F0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W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A86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3-12-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AB38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3-12-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13B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3-15-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75F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3-15-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0A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3-15-3</w:t>
            </w:r>
          </w:p>
        </w:tc>
      </w:tr>
      <w:tr w:rsidR="00280122" w:rsidRPr="00280122" w14:paraId="5E37F9A2" w14:textId="77777777" w:rsidTr="00280122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E854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S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91B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99 ± 0.0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0F76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82 ± 0.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0BB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71 ± 0.34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4D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98 ± 0.0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376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26 ± 1.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036B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49 ± 1.94</w:t>
            </w:r>
          </w:p>
        </w:tc>
      </w:tr>
      <w:tr w:rsidR="00280122" w:rsidRPr="00280122" w14:paraId="2BD97A17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ACE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RS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90E2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14 ± 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0FBF4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36 ± 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8EEB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29 ± 0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797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09 ± 0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AD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19 ± 0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66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12 ± 0.46</w:t>
            </w:r>
          </w:p>
        </w:tc>
      </w:tr>
      <w:tr w:rsidR="00280122" w:rsidRPr="00280122" w14:paraId="47C81445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861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TO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1F7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1.59 ± 5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D7B57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.56 ± 5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814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.52 ± 5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AEB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40.39 ± 6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F96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.63 ± 2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6964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.16 ± 4.01</w:t>
            </w:r>
          </w:p>
        </w:tc>
      </w:tr>
      <w:tr w:rsidR="00280122" w:rsidRPr="00280122" w14:paraId="373FB8D1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66F8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M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202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.38 ± 2.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CAF5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.71 ± 1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07E6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.3 ± 2.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D79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1.19 ± 3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F32F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1.43 ± 1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62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0.2 ± 2.38</w:t>
            </w:r>
          </w:p>
        </w:tc>
      </w:tr>
      <w:tr w:rsidR="00280122" w:rsidRPr="00280122" w14:paraId="025917DE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F3CF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036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07 ± 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1B0F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26 ± 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B33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49 ± 0.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C1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21 ± 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B662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78 ± 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C57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87 ± 0.36</w:t>
            </w:r>
          </w:p>
        </w:tc>
      </w:tr>
      <w:tr w:rsidR="00280122" w:rsidRPr="00280122" w14:paraId="04A762B2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4FD4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GM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49F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4.61 ± 2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754D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0.44 ± 8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D8A99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9.95 ± 10.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405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7.7 ± 6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17FF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 xml:space="preserve">35.21 ± 6.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65DC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1.21 ± 12.58</w:t>
            </w:r>
          </w:p>
        </w:tc>
      </w:tr>
      <w:tr w:rsidR="00280122" w:rsidRPr="00280122" w14:paraId="09335798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BD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YS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25C7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09 ± 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E0AA0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46 ± 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72F8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65 ± 0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5B94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23 ± 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FB2E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95 ± 0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F95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91 ± 0.37</w:t>
            </w:r>
          </w:p>
        </w:tc>
      </w:tr>
      <w:tr w:rsidR="00280122" w:rsidRPr="00280122" w14:paraId="378FC15E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1A6B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SR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3730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1 ± 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0EB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7 ± 0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274D9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78 ± 0.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356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0.24 ± 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19C5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08 ± 0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A4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.58 ± 1.14</w:t>
            </w:r>
          </w:p>
        </w:tc>
      </w:tr>
      <w:tr w:rsidR="00280122" w:rsidRPr="00280122" w14:paraId="17B6388B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FE0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A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17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04.98 ± 22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CE6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89.78 ± 54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7BF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12.45 ± 402.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273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629.12 ± 768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81F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58.93 ± 140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E10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9.73 ± 33.11</w:t>
            </w:r>
          </w:p>
        </w:tc>
      </w:tr>
      <w:tr w:rsidR="00280122" w:rsidRPr="00280122" w14:paraId="5948AD97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DFF9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Yield 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252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34.18 ± 4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3C61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1.99 ± 3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2376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9.06 ± 4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57FB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51.38 ± 6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A9A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2.75 ± 2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1782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1.28 ± 2.34</w:t>
            </w:r>
          </w:p>
        </w:tc>
      </w:tr>
      <w:tr w:rsidR="00280122" w:rsidRPr="00280122" w14:paraId="0A3F37CA" w14:textId="77777777" w:rsidTr="00280122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721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Yield 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B0D5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2.58 ± 0.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9D3D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7.43 ± 2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2067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.54 ± 2.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D0D5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10.99 ± 0.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44D0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 xml:space="preserve">10.12 ± 1.65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69357" w14:textId="77777777" w:rsidR="00280122" w:rsidRPr="00280122" w:rsidRDefault="00280122" w:rsidP="002801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</w:pPr>
            <w:r w:rsidRPr="00280122">
              <w:rPr>
                <w:rFonts w:ascii="Calibri" w:eastAsia="Times New Roman" w:hAnsi="Calibri" w:cs="Calibri"/>
                <w:color w:val="000000"/>
                <w:kern w:val="0"/>
                <w:lang w:eastAsia="en-SG"/>
                <w14:ligatures w14:val="none"/>
              </w:rPr>
              <w:t>9.12 ± 3.73</w:t>
            </w:r>
          </w:p>
        </w:tc>
      </w:tr>
    </w:tbl>
    <w:p w14:paraId="38538CDA" w14:textId="3A41B621" w:rsidR="002D6B68" w:rsidRDefault="00280122" w:rsidP="00280122">
      <w:r w:rsidRPr="00280122">
        <w:t>Suppl. Table 1.</w:t>
      </w:r>
      <w:r>
        <w:t xml:space="preserve"> Calculated </w:t>
      </w:r>
      <w:r w:rsidRPr="00280122">
        <w:t xml:space="preserve">stress tolerance indices </w:t>
      </w:r>
      <w:r>
        <w:t xml:space="preserve">of five M3 mutants and wild types </w:t>
      </w:r>
      <w:r w:rsidRPr="00280122">
        <w:t xml:space="preserve">for low light tolerance and selection of </w:t>
      </w:r>
      <w:r w:rsidRPr="00280122">
        <w:t>Choy sum</w:t>
      </w:r>
      <w:r w:rsidRPr="00280122">
        <w:t xml:space="preserve"> mutants</w:t>
      </w:r>
    </w:p>
    <w:sectPr w:rsidR="002D6B68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1DC83" w14:textId="77777777" w:rsidR="00280122" w:rsidRDefault="00280122" w:rsidP="00280122">
      <w:pPr>
        <w:spacing w:after="0" w:line="240" w:lineRule="auto"/>
      </w:pPr>
      <w:r>
        <w:separator/>
      </w:r>
    </w:p>
  </w:endnote>
  <w:endnote w:type="continuationSeparator" w:id="0">
    <w:p w14:paraId="518BABF5" w14:textId="77777777" w:rsidR="00280122" w:rsidRDefault="00280122" w:rsidP="002801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E3ABE" w14:textId="77777777" w:rsidR="00280122" w:rsidRDefault="00280122" w:rsidP="00280122">
      <w:pPr>
        <w:spacing w:after="0" w:line="240" w:lineRule="auto"/>
      </w:pPr>
      <w:r>
        <w:separator/>
      </w:r>
    </w:p>
  </w:footnote>
  <w:footnote w:type="continuationSeparator" w:id="0">
    <w:p w14:paraId="10888BF5" w14:textId="77777777" w:rsidR="00280122" w:rsidRDefault="00280122" w:rsidP="002801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398B8" w14:textId="376C3A13" w:rsidR="00280122" w:rsidRDefault="0028012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DFCCBEF" wp14:editId="5777CE2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8890" b="2540"/>
              <wp:wrapNone/>
              <wp:docPr id="354683906" name="Text Box 2" descr=".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0996DB" w14:textId="41ED031C" w:rsidR="00280122" w:rsidRPr="00280122" w:rsidRDefault="00280122" w:rsidP="0028012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</w:pPr>
                          <w:r w:rsidRPr="00280122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  <w:t>.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FCCBE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.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fill o:detectmouseclick="t"/>
              <v:textbox style="mso-fit-shape-to-text:t" inset="20pt,15pt,0,0">
                <w:txbxContent>
                  <w:p w14:paraId="230996DB" w14:textId="41ED031C" w:rsidR="00280122" w:rsidRPr="00280122" w:rsidRDefault="00280122" w:rsidP="0028012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</w:pPr>
                    <w:r w:rsidRPr="00280122"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3009D" w14:textId="22C80241" w:rsidR="00280122" w:rsidRDefault="0028012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E0B3773" wp14:editId="44A252FD">
              <wp:simplePos x="914400" y="450850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8890" b="2540"/>
              <wp:wrapNone/>
              <wp:docPr id="322263848" name="Text Box 3" descr=".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369C60" w14:textId="4019F740" w:rsidR="00280122" w:rsidRPr="00280122" w:rsidRDefault="00280122" w:rsidP="0028012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</w:pPr>
                          <w:r w:rsidRPr="00280122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  <w:t>.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0B377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.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Z4JL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" filled="f" stroked="f">
              <v:fill o:detectmouseclick="t"/>
              <v:textbox style="mso-fit-shape-to-text:t" inset="20pt,15pt,0,0">
                <w:txbxContent>
                  <w:p w14:paraId="6E369C60" w14:textId="4019F740" w:rsidR="00280122" w:rsidRPr="00280122" w:rsidRDefault="00280122" w:rsidP="0028012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</w:pPr>
                    <w:r w:rsidRPr="00280122"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9CE86" w14:textId="4B7A1D5F" w:rsidR="00280122" w:rsidRDefault="00280122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6C59829" wp14:editId="1A25940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8890" b="2540"/>
              <wp:wrapNone/>
              <wp:docPr id="1412568973" name="Text Box 1" descr=".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1794E4" w14:textId="56B7D9C0" w:rsidR="00280122" w:rsidRPr="00280122" w:rsidRDefault="00280122" w:rsidP="00280122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</w:pPr>
                          <w:r w:rsidRPr="00280122">
                            <w:rPr>
                              <w:rFonts w:ascii="Calibri" w:eastAsia="Calibri" w:hAnsi="Calibri" w:cs="Calibri"/>
                              <w:noProof/>
                              <w:color w:val="FFFF00"/>
                              <w:sz w:val="2"/>
                              <w:szCs w:val="2"/>
                            </w:rPr>
                            <w:t>.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C598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.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fill o:detectmouseclick="t"/>
              <v:textbox style="mso-fit-shape-to-text:t" inset="20pt,15pt,0,0">
                <w:txbxContent>
                  <w:p w14:paraId="4F1794E4" w14:textId="56B7D9C0" w:rsidR="00280122" w:rsidRPr="00280122" w:rsidRDefault="00280122" w:rsidP="00280122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</w:pPr>
                    <w:r w:rsidRPr="00280122">
                      <w:rPr>
                        <w:rFonts w:ascii="Calibri" w:eastAsia="Calibri" w:hAnsi="Calibri" w:cs="Calibri"/>
                        <w:noProof/>
                        <w:color w:val="FFFF00"/>
                        <w:sz w:val="2"/>
                        <w:szCs w:val="2"/>
                      </w:rPr>
                      <w:t>.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122"/>
    <w:rsid w:val="00280122"/>
    <w:rsid w:val="002A1E0E"/>
    <w:rsid w:val="002D6B68"/>
    <w:rsid w:val="00AA5E24"/>
    <w:rsid w:val="00FD6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6726A7"/>
  <w15:chartTrackingRefBased/>
  <w15:docId w15:val="{AA2003FD-195F-4E44-BF4F-5C89AAE07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1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18af5f2-e883-41ca-b5bd-07bc22ff8b62}" enabled="1" method="Privileged" siteId="{f688b0d0-79f0-40a4-8644-35fcdee9d0f3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2</Words>
  <Characters>837</Characters>
  <Application>Microsoft Office Word</Application>
  <DocSecurity>0</DocSecurity>
  <Lines>92</Lines>
  <Paragraphs>85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vanai (RP)</dc:creator>
  <cp:keywords/>
  <dc:description/>
  <cp:lastModifiedBy>Deivanai (RP)</cp:lastModifiedBy>
  <cp:revision>2</cp:revision>
  <dcterms:created xsi:type="dcterms:W3CDTF">2023-10-26T09:39:00Z</dcterms:created>
  <dcterms:modified xsi:type="dcterms:W3CDTF">2023-10-2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5d8185-9644-47f4-a3a5-b413f3d236be</vt:lpwstr>
  </property>
  <property fmtid="{D5CDD505-2E9C-101B-9397-08002B2CF9AE}" pid="3" name="ClassificationContentMarkingHeaderShapeIds">
    <vt:lpwstr>5432178d,15240c02,13355b28</vt:lpwstr>
  </property>
  <property fmtid="{D5CDD505-2E9C-101B-9397-08002B2CF9AE}" pid="4" name="ClassificationContentMarkingHeaderFontProps">
    <vt:lpwstr>#ffff00,1,Calibri</vt:lpwstr>
  </property>
  <property fmtid="{D5CDD505-2E9C-101B-9397-08002B2CF9AE}" pid="5" name="ClassificationContentMarkingHeaderText">
    <vt:lpwstr>.</vt:lpwstr>
  </property>
</Properties>
</file>